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666F6" w14:textId="74C21963" w:rsidR="00CF0D86" w:rsidRPr="00CF0D86" w:rsidRDefault="00CF0D86" w:rsidP="00CF0D86">
      <w:pPr>
        <w:pStyle w:val="NoSpacing"/>
        <w:rPr>
          <w:b/>
          <w:bCs/>
          <w:sz w:val="16"/>
          <w:szCs w:val="16"/>
          <w:lang w:val="en-US"/>
        </w:rPr>
      </w:pPr>
      <w:r w:rsidRPr="00CF0D86">
        <w:rPr>
          <w:b/>
          <w:bCs/>
          <w:sz w:val="16"/>
          <w:szCs w:val="16"/>
          <w:lang w:val="en-US"/>
        </w:rPr>
        <w:t xml:space="preserve">Table 1. Rate of 24-week </w:t>
      </w:r>
      <w:r w:rsidR="00EC36A1">
        <w:rPr>
          <w:b/>
          <w:bCs/>
          <w:sz w:val="16"/>
          <w:szCs w:val="16"/>
          <w:lang w:val="en-US"/>
        </w:rPr>
        <w:t>confirmed disability worsening</w:t>
      </w:r>
      <w:r w:rsidRPr="00CF0D86">
        <w:rPr>
          <w:b/>
          <w:bCs/>
          <w:sz w:val="16"/>
          <w:szCs w:val="16"/>
          <w:lang w:val="en-US"/>
        </w:rPr>
        <w:t xml:space="preserve"> event according to single and composite endpoints</w:t>
      </w:r>
    </w:p>
    <w:p w14:paraId="6128A13D" w14:textId="77777777" w:rsidR="00CF0D86" w:rsidRPr="00CF0D86" w:rsidRDefault="00CF0D86" w:rsidP="00CF0D86">
      <w:pPr>
        <w:pStyle w:val="NoSpacing"/>
        <w:rPr>
          <w:b/>
          <w:bCs/>
          <w:sz w:val="16"/>
          <w:szCs w:val="16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778"/>
        <w:gridCol w:w="1971"/>
        <w:gridCol w:w="1108"/>
        <w:gridCol w:w="1223"/>
        <w:gridCol w:w="1125"/>
        <w:gridCol w:w="1170"/>
      </w:tblGrid>
      <w:tr w:rsidR="00CF0D86" w:rsidRPr="00CF0D86" w14:paraId="2584B0B9" w14:textId="77777777" w:rsidTr="00CF0D86">
        <w:trPr>
          <w:trHeight w:val="876"/>
        </w:trPr>
        <w:tc>
          <w:tcPr>
            <w:tcW w:w="22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9200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3F8F9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  <w:t>TREATMENT ARM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31C61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  <w:t>PLACEBO ARM</w:t>
            </w:r>
          </w:p>
        </w:tc>
      </w:tr>
      <w:tr w:rsidR="00CF0D86" w:rsidRPr="00CF0D86" w14:paraId="54D1310A" w14:textId="77777777" w:rsidTr="00CF0D86">
        <w:trPr>
          <w:trHeight w:val="876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C69DE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Trial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607C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MS Type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522F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CDW components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A673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Total number of patients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7474C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 xml:space="preserve">Number (%) of events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E6F5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Total number of patient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0F42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 xml:space="preserve">Number (%) of events </w:t>
            </w:r>
          </w:p>
        </w:tc>
      </w:tr>
      <w:tr w:rsidR="00CF0D86" w:rsidRPr="00CF0D86" w14:paraId="5E2321AA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3335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ASCEND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06BA5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SP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6849" w14:textId="7744E2BD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3C66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4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06B5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77 (17.5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39CD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4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5881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7 (19.38)</w:t>
            </w:r>
          </w:p>
        </w:tc>
      </w:tr>
      <w:tr w:rsidR="00CF0D86" w:rsidRPr="00CF0D86" w14:paraId="2775BE93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56E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5446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D88D1" w14:textId="3A60368C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A7A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9559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51 (34.32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E2CA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A442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50 (33.41)</w:t>
            </w:r>
          </w:p>
        </w:tc>
      </w:tr>
      <w:tr w:rsidR="00CF0D86" w:rsidRPr="00CF0D86" w14:paraId="46F6E39F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CD38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C093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A1963" w14:textId="201913D1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AA5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0322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4 (10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1253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D6C0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61 (13.59)</w:t>
            </w:r>
          </w:p>
        </w:tc>
      </w:tr>
      <w:tr w:rsidR="00CF0D86" w:rsidRPr="00CF0D86" w14:paraId="7DCA1CBB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72DB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2A9D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A7273" w14:textId="6B4366E6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7B5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9C970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91 (43.41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1D22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84E21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03 (45.21)</w:t>
            </w:r>
          </w:p>
        </w:tc>
      </w:tr>
      <w:tr w:rsidR="00CF0D86" w:rsidRPr="00CF0D86" w14:paraId="10270F8D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1C7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A7FE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9F6B2" w14:textId="1B2E7685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9D79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190C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63 (37.05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0DF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0973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5 (38.98)</w:t>
            </w:r>
          </w:p>
        </w:tc>
      </w:tr>
      <w:tr w:rsidR="00CF0D86" w:rsidRPr="00CF0D86" w14:paraId="16BEBA3F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488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0E4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B8C37" w14:textId="7DEBB040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EEC5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D1DE5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2 (23.18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A9B2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ABA6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26 (28.06)</w:t>
            </w:r>
          </w:p>
        </w:tc>
      </w:tr>
      <w:tr w:rsidR="00CF0D86" w:rsidRPr="00CF0D86" w14:paraId="5C52BF45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BC3C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BRAVO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2684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RR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6F53" w14:textId="05FDFB3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387B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3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32A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8 (6.45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6DD5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5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6C2F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8 (10.67)</w:t>
            </w:r>
          </w:p>
        </w:tc>
      </w:tr>
      <w:tr w:rsidR="00CF0D86" w:rsidRPr="00CF0D86" w14:paraId="1CBA79B8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09AB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912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A9A28" w14:textId="24A75E3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C18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53F72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66 (15.21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C55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6F8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63 (14)</w:t>
            </w:r>
          </w:p>
        </w:tc>
      </w:tr>
      <w:tr w:rsidR="00CF0D86" w:rsidRPr="00CF0D86" w14:paraId="761E1C2D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3BF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694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6346" w14:textId="2743851E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7462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0CB5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4 (5.53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045D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4D50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7 (6.01)</w:t>
            </w:r>
          </w:p>
        </w:tc>
      </w:tr>
      <w:tr w:rsidR="00CF0D86" w:rsidRPr="00CF0D86" w14:paraId="1EE66E1C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DCF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9AC74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9B031" w14:textId="6781B9F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F74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44B52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4 (21.66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A566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2013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2 (22.72)</w:t>
            </w:r>
          </w:p>
        </w:tc>
      </w:tr>
      <w:tr w:rsidR="00CF0D86" w:rsidRPr="00CF0D86" w14:paraId="24AD5E2B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DFB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79F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8E64F" w14:textId="6B2B680D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820C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D92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0 (18.43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52A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7FAC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0 (17.82)</w:t>
            </w:r>
          </w:p>
        </w:tc>
      </w:tr>
      <w:tr w:rsidR="00CF0D86" w:rsidRPr="00CF0D86" w14:paraId="0DCB9F30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26D5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974A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D0089" w14:textId="6B81A03A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67C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B24B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5 (10.37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476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8B45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68 (15.14)</w:t>
            </w:r>
          </w:p>
        </w:tc>
      </w:tr>
      <w:tr w:rsidR="00CF0D86" w:rsidRPr="00CF0D86" w14:paraId="34BC0861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6BAA5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CONFIRM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32D5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RR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F8E44" w14:textId="3F7EED41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1A5D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70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4DCF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43 (20.23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E9740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36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D34B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73 (20.11)</w:t>
            </w:r>
          </w:p>
        </w:tc>
      </w:tr>
      <w:tr w:rsidR="00CF0D86" w:rsidRPr="00CF0D86" w14:paraId="6435EF94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A380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F0CA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3359" w14:textId="2EFC6836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CBF7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AF64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1 (11.46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C44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F5F8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0 (11.02)</w:t>
            </w:r>
          </w:p>
        </w:tc>
      </w:tr>
      <w:tr w:rsidR="00CF0D86" w:rsidRPr="00CF0D86" w14:paraId="177989B9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DB5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FCA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C27C" w14:textId="6064A6F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BAB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6DC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4 (3.39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317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D2321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 (4.68)</w:t>
            </w:r>
          </w:p>
        </w:tc>
      </w:tr>
      <w:tr w:rsidR="00CF0D86" w:rsidRPr="00CF0D86" w14:paraId="6BFF2E13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544D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B72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1A64A" w14:textId="44B79D94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51FE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6A60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00 (28.29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C601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39E1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5 (28.93)</w:t>
            </w:r>
          </w:p>
        </w:tc>
      </w:tr>
      <w:tr w:rsidR="00CF0D86" w:rsidRPr="00CF0D86" w14:paraId="0F023FC5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777BA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F8E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AA0F" w14:textId="4D3D7B89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5C9C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9D5D1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7 (13.72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919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9049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2 (14.33)</w:t>
            </w:r>
          </w:p>
        </w:tc>
      </w:tr>
      <w:tr w:rsidR="00CF0D86" w:rsidRPr="00CF0D86" w14:paraId="022D53A0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5286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EE5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2F079" w14:textId="39E4352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0114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37091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56 (22.07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1EC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28EC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3 (22.87)</w:t>
            </w:r>
          </w:p>
        </w:tc>
      </w:tr>
      <w:tr w:rsidR="00CF0D86" w:rsidRPr="00CF0D86" w14:paraId="6010BDF8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DCBF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DEFINE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0B7587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RR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AB15E" w14:textId="460E63AD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239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2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91EE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6 (21.31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43BC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0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5CE1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8 (24.02)</w:t>
            </w:r>
          </w:p>
        </w:tc>
      </w:tr>
      <w:tr w:rsidR="00CF0D86" w:rsidRPr="00CF0D86" w14:paraId="5CA87561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BD1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8029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7200E" w14:textId="3931818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BFC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C327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3 (10.05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8664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89F6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2 (10.29)</w:t>
            </w:r>
          </w:p>
        </w:tc>
      </w:tr>
      <w:tr w:rsidR="00CF0D86" w:rsidRPr="00CF0D86" w14:paraId="4AC74786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FC34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73B4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A955F" w14:textId="07A13761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1315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F53B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7 (3.27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5D4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6903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 (2.21)</w:t>
            </w:r>
          </w:p>
        </w:tc>
      </w:tr>
      <w:tr w:rsidR="00CF0D86" w:rsidRPr="00CF0D86" w14:paraId="36A75CA2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FCCB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CD3E2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94B4F" w14:textId="0A2184C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F71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6A5B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42 (29.3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1493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15DC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25 (30.64)</w:t>
            </w:r>
          </w:p>
        </w:tc>
      </w:tr>
      <w:tr w:rsidR="00CF0D86" w:rsidRPr="00CF0D86" w14:paraId="505896EB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9755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65C5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0A2F6" w14:textId="12E417EE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83C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4E71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2 (12.35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1A60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C6558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7 (11.52)</w:t>
            </w:r>
          </w:p>
        </w:tc>
      </w:tr>
      <w:tr w:rsidR="00CF0D86" w:rsidRPr="00CF0D86" w14:paraId="45ECA383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86D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AEAC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D88AB" w14:textId="0C0667D9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E0B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A53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91 (23.12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8052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B7E64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4 (25.49)</w:t>
            </w:r>
          </w:p>
        </w:tc>
      </w:tr>
      <w:tr w:rsidR="00CF0D86" w:rsidRPr="00CF0D86" w14:paraId="6C61EA64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249A29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EXPAND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F072EB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SP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59451" w14:textId="18577AA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5C78D1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9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D796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23 (20.29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FA69B5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4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14C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45 (26.56)</w:t>
            </w:r>
          </w:p>
        </w:tc>
      </w:tr>
      <w:tr w:rsidR="00CF0D86" w:rsidRPr="00CF0D86" w14:paraId="4DA01EDD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9EA14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5BC8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EA13F" w14:textId="407B7CD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CC0A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C86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95 (26.92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CCE3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EFF2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0 (31.14)</w:t>
            </w:r>
          </w:p>
        </w:tc>
      </w:tr>
      <w:tr w:rsidR="00CF0D86" w:rsidRPr="00CF0D86" w14:paraId="5C452E08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CE2F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D1AE4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D76E5" w14:textId="6283B3D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6EF6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35C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2 (8.39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C158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3836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6 (10.26)</w:t>
            </w:r>
          </w:p>
        </w:tc>
      </w:tr>
      <w:tr w:rsidR="00CF0D86" w:rsidRPr="00CF0D86" w14:paraId="50314014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3CF6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8B53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C5F5C" w14:textId="6B1E2E9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3339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F52F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45 (40.68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FAF04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A1700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48 (45.42)</w:t>
            </w:r>
          </w:p>
        </w:tc>
      </w:tr>
      <w:tr w:rsidR="00CF0D86" w:rsidRPr="00CF0D86" w14:paraId="0FC00D51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41A62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4D04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3A36" w14:textId="781E0EB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12492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4F804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349 (31.9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B786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72E81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97 (36.08)</w:t>
            </w:r>
          </w:p>
        </w:tc>
      </w:tr>
      <w:tr w:rsidR="00CF0D86" w:rsidRPr="00CF0D86" w14:paraId="73A48457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B990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B12C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D8AE7" w14:textId="5D765EF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6BBE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43E2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77 (25.27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21E5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2A8D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2 (31.5)</w:t>
            </w:r>
          </w:p>
        </w:tc>
      </w:tr>
      <w:tr w:rsidR="00CF0D86" w:rsidRPr="00CF0D86" w14:paraId="5AB45B9D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75F30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INFORMS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F8D29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PP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2F704" w14:textId="196ADA0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CBB355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33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9F8C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33 (39.58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4C9267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8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62E20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09 (42.92)</w:t>
            </w:r>
          </w:p>
        </w:tc>
      </w:tr>
      <w:tr w:rsidR="00CF0D86" w:rsidRPr="00CF0D86" w14:paraId="2BF76C03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B75A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D0C1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59D56" w14:textId="6432F881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18A9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E8BF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54 (45.83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D32A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DFD3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28 (46.82)</w:t>
            </w:r>
          </w:p>
        </w:tc>
      </w:tr>
      <w:tr w:rsidR="00CF0D86" w:rsidRPr="00CF0D86" w14:paraId="0C07BE03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78AC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4C0E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91D02" w14:textId="1513732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AAD52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7E33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7 (16.96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50A0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D8B5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7 (19.92)</w:t>
            </w:r>
          </w:p>
        </w:tc>
      </w:tr>
      <w:tr w:rsidR="00CF0D86" w:rsidRPr="00CF0D86" w14:paraId="0CD2CB12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1230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A78C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80F9C" w14:textId="0663088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B98A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D303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01 (59.82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F822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FDEC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300 (61.6)</w:t>
            </w:r>
          </w:p>
        </w:tc>
      </w:tr>
      <w:tr w:rsidR="00CF0D86" w:rsidRPr="00CF0D86" w14:paraId="3C6C39B5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5234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7BF1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B0D87" w14:textId="76502D3B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2E00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8C98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6 (52.38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906B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0BF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54 (52.16)</w:t>
            </w:r>
          </w:p>
        </w:tc>
      </w:tr>
      <w:tr w:rsidR="00CF0D86" w:rsidRPr="00CF0D86" w14:paraId="2DECCCCB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E9E1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46B5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6DA45" w14:textId="563C70CA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077F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6EB9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58 (47.02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9B84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0731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39 (49.08)</w:t>
            </w:r>
          </w:p>
        </w:tc>
      </w:tr>
      <w:tr w:rsidR="00CF0D86" w:rsidRPr="00CF0D86" w14:paraId="68ECB10D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79567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OLYMPUS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F81C4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PP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2B1FB" w14:textId="40BB1AAA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52B55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9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3853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2 (28.08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19D12B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A17B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8 (32.65)</w:t>
            </w:r>
          </w:p>
        </w:tc>
      </w:tr>
      <w:tr w:rsidR="00CF0D86" w:rsidRPr="00CF0D86" w14:paraId="12AFEA8B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13D4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99D4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43CC8" w14:textId="04A642CF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CAC2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4684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8 (30.14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109B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D90F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1 (34.69)</w:t>
            </w:r>
          </w:p>
        </w:tc>
      </w:tr>
      <w:tr w:rsidR="00CF0D86" w:rsidRPr="00CF0D86" w14:paraId="787DC1A6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5858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14EC3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74ED4" w14:textId="198E34AE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8108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DF78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35 (12.03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D1D7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0B6B4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0 (13.61)</w:t>
            </w:r>
          </w:p>
        </w:tc>
      </w:tr>
      <w:tr w:rsidR="00CF0D86" w:rsidRPr="00CF0D86" w14:paraId="7985BB27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AE83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BDAB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F8DD" w14:textId="132A6DE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52F71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F750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45 (49.83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19C3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CAB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76 (51.7)</w:t>
            </w:r>
          </w:p>
        </w:tc>
      </w:tr>
      <w:tr w:rsidR="00CF0D86" w:rsidRPr="00CF0D86" w14:paraId="4435E2BD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9C91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4765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D7CB1" w14:textId="516099B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560E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3462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5 (36.08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6FD8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979E4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8 (39.46)</w:t>
            </w:r>
          </w:p>
        </w:tc>
      </w:tr>
      <w:tr w:rsidR="00CF0D86" w:rsidRPr="00CF0D86" w14:paraId="410D62D5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84E5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3409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1D5E5" w14:textId="3B1A5A3B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78164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BB2F1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3 (35.4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CAAAF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CBAF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7 (38.78)</w:t>
            </w:r>
          </w:p>
        </w:tc>
      </w:tr>
      <w:tr w:rsidR="00CF0D86" w:rsidRPr="00CF0D86" w14:paraId="77B2859C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9955BB2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lastRenderedPageBreak/>
              <w:t>OPERA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1EB9F18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RR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336FB" w14:textId="5106F35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A11E2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2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F091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54 (6.55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3DBF340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2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F8D75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5 (11.47)</w:t>
            </w:r>
          </w:p>
        </w:tc>
      </w:tr>
      <w:tr w:rsidR="00CF0D86" w:rsidRPr="00CF0D86" w14:paraId="78CC6565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CB62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488A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C2985" w14:textId="403C9BA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1908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29A9B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75 (9.09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2070C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52FE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96 (11.62)</w:t>
            </w:r>
          </w:p>
        </w:tc>
      </w:tr>
      <w:tr w:rsidR="00CF0D86" w:rsidRPr="00CF0D86" w14:paraId="1178EE72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ACCC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EB62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EB110" w14:textId="5EEA015A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B83D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C839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 (2.06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177E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7B0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31 (3.75)</w:t>
            </w:r>
          </w:p>
        </w:tc>
      </w:tr>
      <w:tr w:rsidR="00CF0D86" w:rsidRPr="00CF0D86" w14:paraId="461E717F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0426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09C6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B2C1" w14:textId="66EAFE0A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F4F96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CED2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26 (15.31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3E6B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5B3C5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79 (21.67)</w:t>
            </w:r>
          </w:p>
        </w:tc>
      </w:tr>
      <w:tr w:rsidR="00CF0D86" w:rsidRPr="00CF0D86" w14:paraId="40833293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4E264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DD439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34389" w14:textId="60F41B36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2946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4A8C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9 (10.8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CE22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D64DD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18 (14.29)</w:t>
            </w:r>
          </w:p>
        </w:tc>
      </w:tr>
      <w:tr w:rsidR="00CF0D86" w:rsidRPr="00CF0D86" w14:paraId="32DE42BB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8056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3E54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FE316" w14:textId="0B544BF4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77412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CAF6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68 (8.25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1EC9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E458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18 (14.29)</w:t>
            </w:r>
          </w:p>
        </w:tc>
      </w:tr>
      <w:tr w:rsidR="00CF0D86" w:rsidRPr="00CF0D86" w14:paraId="08FEDFBA" w14:textId="77777777" w:rsidTr="00CF0D8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3B2CEFC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ORATORIO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DBB653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PPM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72715" w14:textId="6BBA742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6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E130F44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8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D9E37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60 (32.79)</w:t>
            </w:r>
          </w:p>
        </w:tc>
        <w:tc>
          <w:tcPr>
            <w:tcW w:w="6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EB56C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4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D1658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83 (34.02)</w:t>
            </w:r>
          </w:p>
        </w:tc>
      </w:tr>
      <w:tr w:rsidR="00CF0D86" w:rsidRPr="00CF0D86" w14:paraId="03342AD1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99E10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1AE32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47A99" w14:textId="0C1714AF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00F8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A6F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99 (40.78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2A540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7FC3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5 (43.03)</w:t>
            </w:r>
          </w:p>
        </w:tc>
      </w:tr>
      <w:tr w:rsidR="00CF0D86" w:rsidRPr="00CF0D86" w14:paraId="75245151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B58A4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42E58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2E198" w14:textId="3571384E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54388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CA4E8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70 (14.34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F0C5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9E21E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47 (19.26)</w:t>
            </w:r>
          </w:p>
        </w:tc>
      </w:tr>
      <w:tr w:rsidR="00CF0D86" w:rsidRPr="00CF0D86" w14:paraId="2FA5EB54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08804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EB108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A66DC" w14:textId="6C912030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8CF6D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A69B4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64 (54.1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607D2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6A649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42 (58.2)</w:t>
            </w:r>
          </w:p>
        </w:tc>
      </w:tr>
      <w:tr w:rsidR="00CF0D86" w:rsidRPr="00CF0D86" w14:paraId="7A931128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1C0D2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F00D1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F4B89" w14:textId="32509DF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1991E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BDF46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219 (44.88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1764B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3EA5F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19 (48.77)</w:t>
            </w:r>
          </w:p>
        </w:tc>
      </w:tr>
      <w:tr w:rsidR="00CF0D86" w:rsidRPr="00CF0D86" w14:paraId="1A1C9BBA" w14:textId="77777777" w:rsidTr="00CF0D86">
        <w:trPr>
          <w:trHeight w:val="288"/>
        </w:trPr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612C8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B682F" w14:textId="77777777" w:rsidR="00CF0D86" w:rsidRPr="00CF0D86" w:rsidRDefault="00CF0D86" w:rsidP="00CF0D86">
            <w:pPr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8B1B6" w14:textId="0A53AB7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6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65667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D8B9B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93 (39.55)</w:t>
            </w:r>
          </w:p>
        </w:tc>
        <w:tc>
          <w:tcPr>
            <w:tcW w:w="6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17925" w14:textId="77777777" w:rsidR="00CF0D86" w:rsidRPr="00CF0D86" w:rsidRDefault="00CF0D86" w:rsidP="00CF0D86">
            <w:pPr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1775A" w14:textId="77777777" w:rsidR="00CF0D86" w:rsidRPr="00CF0D86" w:rsidRDefault="00CF0D86" w:rsidP="00CF0D86">
            <w:pPr>
              <w:jc w:val="center"/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  <w14:ligatures w14:val="none"/>
              </w:rPr>
              <w:t>103 (42.21)</w:t>
            </w:r>
          </w:p>
        </w:tc>
      </w:tr>
    </w:tbl>
    <w:p w14:paraId="568EF4DA" w14:textId="77777777" w:rsidR="00CF0D86" w:rsidRPr="00CF0D86" w:rsidRDefault="00CF0D86" w:rsidP="00CF0D86">
      <w:pPr>
        <w:pStyle w:val="NoSpacing"/>
        <w:rPr>
          <w:rFonts w:cstheme="minorHAnsi"/>
          <w:color w:val="000000"/>
          <w:sz w:val="16"/>
          <w:szCs w:val="16"/>
          <w:lang w:val="en-US"/>
          <w14:ligatures w14:val="none"/>
        </w:rPr>
      </w:pPr>
      <w:r w:rsidRPr="00CF0D86">
        <w:rPr>
          <w:sz w:val="16"/>
          <w:szCs w:val="16"/>
          <w:lang w:val="en-US"/>
        </w:rPr>
        <w:t>CDW: confirmed disability worsening; EDSS: Expanded Disability Status Scale; T25FWT: timed 25-foot walk test; 9HPT: 9-hole peg test; RRMS: relapsing-remitting multiple sclerosis; SPMS: secondary progressive multiple sclerosis; PPMS: primary progressive multiple sclerosis;</w:t>
      </w:r>
    </w:p>
    <w:p w14:paraId="45543792" w14:textId="377650EA" w:rsidR="00CF0D86" w:rsidRPr="00CF0D86" w:rsidRDefault="00CF0D86" w:rsidP="00CF0D86">
      <w:pPr>
        <w:spacing w:after="160" w:line="259" w:lineRule="auto"/>
        <w:rPr>
          <w:b/>
          <w:bCs/>
          <w:sz w:val="16"/>
          <w:szCs w:val="16"/>
          <w:lang w:val="en-US"/>
        </w:rPr>
      </w:pPr>
    </w:p>
    <w:p w14:paraId="4AE4B6DA" w14:textId="4B9C4040" w:rsidR="00CF0D86" w:rsidRPr="00CF0D86" w:rsidRDefault="00CF0D86" w:rsidP="00CF0D86">
      <w:pPr>
        <w:pStyle w:val="NoSpacing"/>
        <w:rPr>
          <w:rFonts w:ascii="Gill Sans MT" w:hAnsi="Gill Sans MT" w:cstheme="minorHAnsi"/>
          <w:b/>
          <w:bCs/>
          <w:sz w:val="16"/>
          <w:szCs w:val="16"/>
          <w:lang w:val="en-US"/>
        </w:rPr>
      </w:pPr>
      <w:r w:rsidRPr="00CF0D86">
        <w:rPr>
          <w:rFonts w:ascii="Gill Sans MT" w:hAnsi="Gill Sans MT" w:cstheme="minorHAnsi"/>
          <w:b/>
          <w:bCs/>
          <w:sz w:val="16"/>
          <w:szCs w:val="16"/>
          <w:lang w:val="en-US"/>
        </w:rPr>
        <w:t xml:space="preserve">Table 2. </w:t>
      </w:r>
      <w:r w:rsidRPr="00CF0D86">
        <w:rPr>
          <w:rFonts w:ascii="Gill Sans MT" w:hAnsi="Gill Sans MT"/>
          <w:b/>
          <w:bCs/>
          <w:sz w:val="16"/>
          <w:szCs w:val="16"/>
          <w:lang w:val="en-US"/>
        </w:rPr>
        <w:t xml:space="preserve">Component-level contribution to composite 24-week </w:t>
      </w:r>
      <w:r w:rsidR="00EC36A1">
        <w:rPr>
          <w:b/>
          <w:bCs/>
          <w:sz w:val="16"/>
          <w:szCs w:val="16"/>
          <w:lang w:val="en-US"/>
        </w:rPr>
        <w:t>confirmed disability worsening</w:t>
      </w:r>
      <w:r w:rsidRPr="00CF0D86">
        <w:rPr>
          <w:rFonts w:ascii="Gill Sans MT" w:hAnsi="Gill Sans MT"/>
          <w:b/>
          <w:bCs/>
          <w:sz w:val="16"/>
          <w:szCs w:val="16"/>
          <w:lang w:val="en-US"/>
        </w:rPr>
        <w:t xml:space="preserve"> endpoints, based on earliest time-to-event attribution.</w:t>
      </w:r>
    </w:p>
    <w:p w14:paraId="4347A8BB" w14:textId="77777777" w:rsidR="00CF0D86" w:rsidRPr="00CF0D86" w:rsidRDefault="00CF0D86" w:rsidP="00CF0D86">
      <w:pPr>
        <w:spacing w:after="160" w:line="259" w:lineRule="auto"/>
        <w:rPr>
          <w:rFonts w:ascii="Gill Sans MT" w:hAnsi="Gill Sans MT" w:cstheme="minorHAnsi"/>
          <w:b/>
          <w:bCs/>
          <w:sz w:val="16"/>
          <w:szCs w:val="16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431"/>
        <w:gridCol w:w="1244"/>
        <w:gridCol w:w="1244"/>
        <w:gridCol w:w="1244"/>
        <w:gridCol w:w="1242"/>
      </w:tblGrid>
      <w:tr w:rsidR="00CF0D86" w:rsidRPr="00CF0D86" w14:paraId="3847AA4D" w14:textId="77777777" w:rsidTr="00CF0D86">
        <w:trPr>
          <w:trHeight w:val="288"/>
        </w:trPr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D81D" w14:textId="77777777" w:rsidR="00CF0D86" w:rsidRPr="00CF0D86" w:rsidRDefault="00CF0D86" w:rsidP="00FD5E39">
            <w:pPr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CDW endpoint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FA3A2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No. of patient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5422F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No. Of event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8F818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% EDSS-driven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25D3A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% T25FWT-driven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F4FDD" w14:textId="77777777" w:rsidR="00CF0D86" w:rsidRPr="00CF0D86" w:rsidRDefault="00CF0D86" w:rsidP="00FD5E39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b/>
                <w:color w:val="000000"/>
                <w:sz w:val="16"/>
                <w:szCs w:val="16"/>
                <w14:ligatures w14:val="none"/>
              </w:rPr>
              <w:t>% 9HPT-driven</w:t>
            </w:r>
          </w:p>
        </w:tc>
      </w:tr>
      <w:tr w:rsidR="00CF0D86" w:rsidRPr="00CF0D86" w14:paraId="0F3FF928" w14:textId="77777777" w:rsidTr="00CF0D86">
        <w:trPr>
          <w:trHeight w:val="288"/>
        </w:trPr>
        <w:tc>
          <w:tcPr>
            <w:tcW w:w="1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D1DB9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9FC33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9,36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D20FE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1,96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7A2D8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EE187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EE68F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</w:tr>
      <w:tr w:rsidR="00CF0D86" w:rsidRPr="00CF0D86" w14:paraId="6C21A0FC" w14:textId="77777777" w:rsidTr="00CF0D86">
        <w:trPr>
          <w:trHeight w:val="288"/>
        </w:trPr>
        <w:tc>
          <w:tcPr>
            <w:tcW w:w="1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63B17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T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5A6BD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9,36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A8225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2,1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F84FC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D6C38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D94C8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</w:tr>
      <w:tr w:rsidR="00CF0D86" w:rsidRPr="00CF0D86" w14:paraId="384837C3" w14:textId="77777777" w:rsidTr="00CF0D86">
        <w:trPr>
          <w:trHeight w:val="288"/>
        </w:trPr>
        <w:tc>
          <w:tcPr>
            <w:tcW w:w="1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9C5B4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626F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9,36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70035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75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FE0D2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0C3F6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A8EE1" w14:textId="77777777" w:rsidR="00CF0D86" w:rsidRPr="00CF0D86" w:rsidRDefault="00CF0D86" w:rsidP="00FD5E39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100</w:t>
            </w:r>
          </w:p>
        </w:tc>
      </w:tr>
      <w:tr w:rsidR="00CF0D86" w:rsidRPr="00CF0D86" w14:paraId="0F4BFFF1" w14:textId="77777777" w:rsidTr="00CF0D86">
        <w:trPr>
          <w:trHeight w:val="288"/>
        </w:trPr>
        <w:tc>
          <w:tcPr>
            <w:tcW w:w="1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00E81" w14:textId="2F8C0F4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93C76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9,35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14D4A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3,38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E23A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38.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9BCD1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49.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D4710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12.1</w:t>
            </w:r>
          </w:p>
        </w:tc>
      </w:tr>
      <w:tr w:rsidR="00CF0D86" w:rsidRPr="00CF0D86" w14:paraId="4476ACD7" w14:textId="77777777" w:rsidTr="00CF0D86">
        <w:trPr>
          <w:trHeight w:val="288"/>
        </w:trPr>
        <w:tc>
          <w:tcPr>
            <w:tcW w:w="1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66CD5" w14:textId="59EAA3AE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0EA2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9,35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01C04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3,15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A403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3E9C5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56.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C0CDF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</w:tr>
      <w:tr w:rsidR="00CF0D86" w:rsidRPr="00CF0D86" w14:paraId="541AB8FC" w14:textId="77777777" w:rsidTr="00CF0D86">
        <w:trPr>
          <w:trHeight w:val="288"/>
        </w:trPr>
        <w:tc>
          <w:tcPr>
            <w:tcW w:w="1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1882E" w14:textId="3316B42F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F88B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9,36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8D04D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2,36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BF1B6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76.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4C7DB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3F63F" w14:textId="77777777" w:rsidR="00CF0D86" w:rsidRPr="00CF0D86" w:rsidRDefault="00CF0D86" w:rsidP="00CF0D86">
            <w:pPr>
              <w:jc w:val="center"/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theme="minorHAnsi"/>
                <w:color w:val="000000"/>
                <w:sz w:val="16"/>
                <w:szCs w:val="16"/>
                <w14:ligatures w14:val="none"/>
              </w:rPr>
              <w:t>23.4</w:t>
            </w:r>
          </w:p>
        </w:tc>
      </w:tr>
    </w:tbl>
    <w:p w14:paraId="20377D2E" w14:textId="77777777" w:rsidR="00CF0D86" w:rsidRPr="00CF0D86" w:rsidRDefault="00CF0D86" w:rsidP="00CF0D86">
      <w:pPr>
        <w:spacing w:after="160" w:line="259" w:lineRule="auto"/>
        <w:rPr>
          <w:rFonts w:ascii="Gill Sans MT" w:hAnsi="Gill Sans MT" w:cstheme="minorHAnsi"/>
          <w:b/>
          <w:bCs/>
          <w:sz w:val="16"/>
          <w:szCs w:val="16"/>
          <w:lang w:val="en-US"/>
        </w:rPr>
      </w:pPr>
      <w:r w:rsidRPr="00CF0D86">
        <w:rPr>
          <w:rFonts w:ascii="Gill Sans MT" w:hAnsi="Gill Sans MT" w:cstheme="minorHAnsi"/>
          <w:sz w:val="16"/>
          <w:szCs w:val="16"/>
          <w:lang w:val="en-US"/>
        </w:rPr>
        <w:t>CDW: confirmed disability worsening; EDSS: Expanded Disability Status Scale; T25FWT: timed 25-foot walk test; 9HPT: 9-hole peg test;</w:t>
      </w:r>
    </w:p>
    <w:p w14:paraId="0BCA1B31" w14:textId="510AF108" w:rsidR="00CF0D86" w:rsidRPr="00CF0D86" w:rsidRDefault="00CF0D86" w:rsidP="00CF0D86">
      <w:pPr>
        <w:spacing w:after="160" w:line="259" w:lineRule="auto"/>
        <w:rPr>
          <w:rFonts w:asciiTheme="minorHAnsi" w:hAnsiTheme="minorHAnsi" w:cstheme="minorHAnsi"/>
          <w:b/>
          <w:bCs/>
          <w:sz w:val="16"/>
          <w:szCs w:val="16"/>
          <w:lang w:val="en-US"/>
        </w:rPr>
      </w:pPr>
    </w:p>
    <w:p w14:paraId="6381D33B" w14:textId="4CA05C94" w:rsidR="00CF0D86" w:rsidRPr="00CF0D86" w:rsidRDefault="00CF0D86" w:rsidP="00CF0D86">
      <w:pPr>
        <w:spacing w:after="160" w:line="259" w:lineRule="auto"/>
        <w:rPr>
          <w:rFonts w:asciiTheme="minorHAnsi" w:hAnsiTheme="minorHAnsi" w:cstheme="minorHAnsi"/>
          <w:b/>
          <w:bCs/>
          <w:sz w:val="16"/>
          <w:szCs w:val="16"/>
          <w:lang w:val="en-US"/>
        </w:rPr>
      </w:pPr>
      <w:r w:rsidRPr="00CF0D86">
        <w:rPr>
          <w:rFonts w:asciiTheme="minorHAnsi" w:hAnsiTheme="minorHAnsi" w:cstheme="minorHAnsi"/>
          <w:b/>
          <w:bCs/>
          <w:sz w:val="16"/>
          <w:szCs w:val="16"/>
          <w:lang w:val="en-US"/>
        </w:rPr>
        <w:t>Table 3.</w:t>
      </w:r>
      <w:r w:rsidRPr="00CF0D86">
        <w:rPr>
          <w:b/>
          <w:bCs/>
          <w:sz w:val="16"/>
          <w:szCs w:val="16"/>
          <w:lang w:val="en-US"/>
        </w:rPr>
        <w:t xml:space="preserve"> </w:t>
      </w:r>
      <w:r w:rsidRPr="00CF0D86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Differences in Z-statistics for </w:t>
      </w:r>
      <w:r w:rsidR="00EC36A1">
        <w:rPr>
          <w:rFonts w:asciiTheme="minorHAnsi" w:hAnsiTheme="minorHAnsi" w:cstheme="minorHAnsi"/>
          <w:b/>
          <w:bCs/>
          <w:sz w:val="16"/>
          <w:szCs w:val="16"/>
          <w:lang w:val="en-US"/>
        </w:rPr>
        <w:t>c</w:t>
      </w:r>
      <w:r w:rsidRPr="00CF0D86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onfirmed </w:t>
      </w:r>
      <w:r w:rsidR="00EC36A1">
        <w:rPr>
          <w:rFonts w:asciiTheme="minorHAnsi" w:hAnsiTheme="minorHAnsi" w:cstheme="minorHAnsi"/>
          <w:b/>
          <w:bCs/>
          <w:sz w:val="16"/>
          <w:szCs w:val="16"/>
          <w:lang w:val="en-US"/>
        </w:rPr>
        <w:t>d</w:t>
      </w:r>
      <w:r w:rsidRPr="00CF0D86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isability </w:t>
      </w:r>
      <w:r w:rsidR="00EC36A1">
        <w:rPr>
          <w:rFonts w:asciiTheme="minorHAnsi" w:hAnsiTheme="minorHAnsi" w:cstheme="minorHAnsi"/>
          <w:b/>
          <w:bCs/>
          <w:sz w:val="16"/>
          <w:szCs w:val="16"/>
          <w:lang w:val="en-US"/>
        </w:rPr>
        <w:t>w</w:t>
      </w:r>
      <w:r w:rsidRPr="00CF0D86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orsening endpoints based on EDSS, 9HPT, T25FWT and composite endpoints with a  24-week confirmation. </w:t>
      </w:r>
    </w:p>
    <w:p w14:paraId="069173A0" w14:textId="77777777" w:rsidR="00CF0D86" w:rsidRPr="00CF0D86" w:rsidRDefault="00CF0D86" w:rsidP="00CF0D86">
      <w:pPr>
        <w:spacing w:after="160" w:line="259" w:lineRule="auto"/>
        <w:rPr>
          <w:rFonts w:asciiTheme="minorHAnsi" w:hAnsiTheme="minorHAnsi" w:cstheme="minorHAnsi"/>
          <w:b/>
          <w:bCs/>
          <w:sz w:val="16"/>
          <w:szCs w:val="16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3781"/>
        <w:gridCol w:w="1834"/>
      </w:tblGrid>
      <w:tr w:rsidR="00CF0D86" w:rsidRPr="00CF0D86" w14:paraId="26949B88" w14:textId="77777777" w:rsidTr="00CF0D86">
        <w:trPr>
          <w:trHeight w:val="372"/>
        </w:trPr>
        <w:tc>
          <w:tcPr>
            <w:tcW w:w="1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D77E7" w14:textId="77777777" w:rsidR="00CF0D86" w:rsidRPr="00CF0D86" w:rsidRDefault="00CF0D86" w:rsidP="00FD5E39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  <w:t>Trial</w:t>
            </w:r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D83ED" w14:textId="77777777" w:rsidR="00CF0D86" w:rsidRPr="00CF0D86" w:rsidRDefault="00CF0D86" w:rsidP="00FD5E39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  <w:t>CDW endpoint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AFEFA" w14:textId="77777777" w:rsidR="00CF0D86" w:rsidRPr="00CF0D86" w:rsidRDefault="00CF0D86" w:rsidP="00FD5E39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  <w:t>DeltaZ</w:t>
            </w:r>
          </w:p>
        </w:tc>
      </w:tr>
      <w:tr w:rsidR="00CF0D86" w:rsidRPr="00CF0D86" w14:paraId="18B7FCA8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7AA9" w14:textId="77777777" w:rsidR="00CF0D86" w:rsidRPr="00CF0D86" w:rsidRDefault="00CF0D86" w:rsidP="00FD5E39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ASCEND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17F76" w14:textId="0E8AF90F" w:rsidR="00CF0D86" w:rsidRPr="00CF0D86" w:rsidRDefault="00CF0D86" w:rsidP="00FD5E39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39215" w14:textId="77777777" w:rsidR="00CF0D86" w:rsidRPr="00CF0D86" w:rsidRDefault="00CF0D86" w:rsidP="00FD5E39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17F37592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8861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0D8CA" w14:textId="580DE3F2" w:rsidR="00CF0D86" w:rsidRPr="00CF0D86" w:rsidRDefault="00CF0D86" w:rsidP="00FD5E39">
            <w:pPr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99845" w14:textId="77777777" w:rsidR="00CF0D86" w:rsidRPr="00CF0D86" w:rsidRDefault="00CF0D86" w:rsidP="00FD5E39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-0.963</w:t>
            </w:r>
          </w:p>
        </w:tc>
      </w:tr>
      <w:tr w:rsidR="00CF0D86" w:rsidRPr="00CF0D86" w14:paraId="4E763948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2818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91A8D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C7A8C" w14:textId="77777777" w:rsidR="00CF0D86" w:rsidRPr="00CF0D86" w:rsidRDefault="00CF0D86" w:rsidP="00FD5E39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787</w:t>
            </w:r>
          </w:p>
        </w:tc>
      </w:tr>
      <w:tr w:rsidR="00CF0D86" w:rsidRPr="00CF0D86" w14:paraId="1F58DF8D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052B4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18B2C" w14:textId="77777777" w:rsidR="00CF0D86" w:rsidRPr="00CF0D86" w:rsidRDefault="00CF0D86" w:rsidP="00FD5E39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4F147" w14:textId="77777777" w:rsidR="00CF0D86" w:rsidRPr="00CF0D86" w:rsidRDefault="00CF0D86" w:rsidP="00FD5E39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271</w:t>
            </w:r>
          </w:p>
        </w:tc>
      </w:tr>
      <w:tr w:rsidR="00CF0D86" w:rsidRPr="00CF0D86" w14:paraId="7D496DC8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E4E3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DA8F1" w14:textId="1D68AED4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6DC2C" w14:textId="77777777" w:rsidR="00CF0D86" w:rsidRPr="00CF0D86" w:rsidRDefault="00CF0D86" w:rsidP="00FD5E39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012</w:t>
            </w:r>
          </w:p>
        </w:tc>
      </w:tr>
      <w:tr w:rsidR="00CF0D86" w:rsidRPr="00CF0D86" w14:paraId="4BF36872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57DC8" w14:textId="77777777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71954" w14:textId="4A94D1B5" w:rsidR="00CF0D86" w:rsidRPr="00CF0D86" w:rsidRDefault="00CF0D86" w:rsidP="00FD5E39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383C9" w14:textId="77777777" w:rsidR="00CF0D86" w:rsidRPr="00CF0D86" w:rsidRDefault="00CF0D86" w:rsidP="00FD5E39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-0.903</w:t>
            </w:r>
          </w:p>
        </w:tc>
      </w:tr>
      <w:tr w:rsidR="00CF0D86" w:rsidRPr="00CF0D86" w14:paraId="0C13C138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C09E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BRAVO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C5A1E" w14:textId="1614E6FB" w:rsidR="00CF0D86" w:rsidRPr="00CF0D86" w:rsidRDefault="00CF0D86" w:rsidP="00CF0D86">
            <w:pPr>
              <w:rPr>
                <w:rFonts w:ascii="Aptos Narrow" w:hAnsi="Aptos Narrow"/>
                <w:b/>
                <w:bCs/>
                <w:color w:val="FF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203E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4C3893FF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3AE3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8037D" w14:textId="5258BB5F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A90FA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1.897</w:t>
            </w:r>
          </w:p>
        </w:tc>
      </w:tr>
      <w:tr w:rsidR="00CF0D86" w:rsidRPr="00CF0D86" w14:paraId="04A54A50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27AEC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28F0B" w14:textId="2BD7725D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674A2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2.686</w:t>
            </w:r>
          </w:p>
        </w:tc>
      </w:tr>
      <w:tr w:rsidR="00CF0D86" w:rsidRPr="00CF0D86" w14:paraId="61A3B2E1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0A246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E2EA6" w14:textId="74C3ACEB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05A43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1.912</w:t>
            </w:r>
          </w:p>
        </w:tc>
      </w:tr>
      <w:tr w:rsidR="00CF0D86" w:rsidRPr="00CF0D86" w14:paraId="37812108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39ED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53149" w14:textId="19A30BC6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07E7C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2.442</w:t>
            </w:r>
          </w:p>
        </w:tc>
      </w:tr>
      <w:tr w:rsidR="00CF0D86" w:rsidRPr="00CF0D86" w14:paraId="6678E03C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CFC68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C0D15" w14:textId="78647176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E964D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117</w:t>
            </w:r>
          </w:p>
        </w:tc>
      </w:tr>
      <w:tr w:rsidR="00CF0D86" w:rsidRPr="00CF0D86" w14:paraId="02ADAEC4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5CF3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CONFIRM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DB97C" w14:textId="025EEB34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19067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13BBE6C8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4588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65251" w14:textId="42C75F7E" w:rsidR="00CF0D86" w:rsidRPr="00CF0D86" w:rsidRDefault="00CF0D86" w:rsidP="00CF0D86">
            <w:pPr>
              <w:rPr>
                <w:rFonts w:ascii="Aptos Narrow" w:hAnsi="Aptos Narrow"/>
                <w:b/>
                <w:bCs/>
                <w:color w:val="FF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0CB17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-0.641</w:t>
            </w:r>
          </w:p>
        </w:tc>
      </w:tr>
      <w:tr w:rsidR="00CF0D86" w:rsidRPr="00CF0D86" w14:paraId="7F41B32F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14DB1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E3A45" w14:textId="2D3671E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E4108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653</w:t>
            </w:r>
          </w:p>
        </w:tc>
      </w:tr>
      <w:tr w:rsidR="00CF0D86" w:rsidRPr="00CF0D86" w14:paraId="24587738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05D7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0D502" w14:textId="0949009D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887A5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085</w:t>
            </w:r>
          </w:p>
        </w:tc>
      </w:tr>
      <w:tr w:rsidR="00CF0D86" w:rsidRPr="00CF0D86" w14:paraId="45D71505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2749C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079A3" w14:textId="09BA684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72A85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220</w:t>
            </w:r>
          </w:p>
        </w:tc>
      </w:tr>
      <w:tr w:rsidR="00CF0D86" w:rsidRPr="00CF0D86" w14:paraId="0413ADDD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E3F73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5086D" w14:textId="5FF0E594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11BC8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sz w:val="16"/>
                <w:szCs w:val="16"/>
                <w14:ligatures w14:val="none"/>
              </w:rPr>
              <w:t>-0.081</w:t>
            </w:r>
          </w:p>
        </w:tc>
      </w:tr>
      <w:tr w:rsidR="00CF0D86" w:rsidRPr="00CF0D86" w14:paraId="77602744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1A179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DEFINE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5C8D" w14:textId="0F435741" w:rsidR="00CF0D86" w:rsidRPr="00CF0D86" w:rsidRDefault="00CF0D86" w:rsidP="00CF0D86">
            <w:pPr>
              <w:rPr>
                <w:rFonts w:ascii="Aptos Narrow" w:hAnsi="Aptos Narrow"/>
                <w:b/>
                <w:bCs/>
                <w:color w:val="FF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4C89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2D229A50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F5384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3B383" w14:textId="66B53662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A8A26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2.98</w:t>
            </w:r>
          </w:p>
        </w:tc>
      </w:tr>
      <w:tr w:rsidR="00CF0D86" w:rsidRPr="00CF0D86" w14:paraId="3E886834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6C5FB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FCA3" w14:textId="43E4515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9B382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1.901</w:t>
            </w:r>
          </w:p>
        </w:tc>
      </w:tr>
      <w:tr w:rsidR="00CF0D86" w:rsidRPr="00CF0D86" w14:paraId="5F1A995A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274E6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B6582" w14:textId="18B5322D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210C7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1.545</w:t>
            </w:r>
          </w:p>
        </w:tc>
      </w:tr>
      <w:tr w:rsidR="00CF0D86" w:rsidRPr="00CF0D86" w14:paraId="4B2D6E5D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0397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86EED" w14:textId="4DA6C58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46758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2.447</w:t>
            </w:r>
          </w:p>
        </w:tc>
      </w:tr>
      <w:tr w:rsidR="00CF0D86" w:rsidRPr="00CF0D86" w14:paraId="79C79AF5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C5FF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B83CF" w14:textId="7826D4BA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C4A35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997</w:t>
            </w:r>
          </w:p>
        </w:tc>
      </w:tr>
      <w:tr w:rsidR="00CF0D86" w:rsidRPr="00CF0D86" w14:paraId="0DF48FDE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0A2AF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XPAND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E132D" w14:textId="4157C15D" w:rsidR="00CF0D86" w:rsidRPr="00CF0D86" w:rsidRDefault="00CF0D86" w:rsidP="00CF0D86">
            <w:pPr>
              <w:rPr>
                <w:rFonts w:ascii="Aptos Narrow" w:hAnsi="Aptos Narrow"/>
                <w:b/>
                <w:bCs/>
                <w:color w:val="EE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28C13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5497E859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FFEC1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D1A6B" w14:textId="022AF00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B285A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1.777</w:t>
            </w:r>
          </w:p>
        </w:tc>
      </w:tr>
      <w:tr w:rsidR="00CF0D86" w:rsidRPr="00CF0D86" w14:paraId="2360F14B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98EA6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25ADD" w14:textId="0A1DD9DB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47AA0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959</w:t>
            </w:r>
          </w:p>
        </w:tc>
      </w:tr>
      <w:tr w:rsidR="00CF0D86" w:rsidRPr="00CF0D86" w14:paraId="479B41F2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8151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EEDAC" w14:textId="1E197B8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0B2E1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762</w:t>
            </w:r>
          </w:p>
        </w:tc>
      </w:tr>
      <w:tr w:rsidR="00CF0D86" w:rsidRPr="00CF0D86" w14:paraId="5AF000E4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C372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FC0C9" w14:textId="095F780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3A6BA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1.068</w:t>
            </w:r>
          </w:p>
        </w:tc>
      </w:tr>
      <w:tr w:rsidR="00CF0D86" w:rsidRPr="00CF0D86" w14:paraId="2A3C6952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0411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E6D5" w14:textId="3FEFCB4F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32704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170</w:t>
            </w:r>
          </w:p>
        </w:tc>
      </w:tr>
      <w:tr w:rsidR="00CF0D86" w:rsidRPr="00CF0D86" w14:paraId="282EED0D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13059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INFORMS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8C410" w14:textId="27971CD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66BB5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783DF686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CD96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3C05F" w14:textId="2901A1DA" w:rsidR="00CF0D86" w:rsidRPr="00CF0D86" w:rsidRDefault="00CF0D86" w:rsidP="00CF0D86">
            <w:pPr>
              <w:rPr>
                <w:rFonts w:ascii="Aptos Narrow" w:hAnsi="Aptos Narrow"/>
                <w:b/>
                <w:bCs/>
                <w:color w:val="EE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7BDEC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-0.119</w:t>
            </w:r>
          </w:p>
        </w:tc>
      </w:tr>
      <w:tr w:rsidR="00CF0D86" w:rsidRPr="00CF0D86" w14:paraId="58739496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7732E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A9956" w14:textId="419C6364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921D4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674</w:t>
            </w:r>
          </w:p>
        </w:tc>
      </w:tr>
      <w:tr w:rsidR="00CF0D86" w:rsidRPr="00CF0D86" w14:paraId="485A0EB3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81EC6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17B6D" w14:textId="6A1A1035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8FB35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475</w:t>
            </w:r>
          </w:p>
        </w:tc>
      </w:tr>
      <w:tr w:rsidR="00CF0D86" w:rsidRPr="00CF0D86" w14:paraId="13307EC5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2B8D4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961A7" w14:textId="0714963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405D4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996</w:t>
            </w:r>
          </w:p>
        </w:tc>
      </w:tr>
      <w:tr w:rsidR="00CF0D86" w:rsidRPr="00CF0D86" w14:paraId="5FC827EB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FC7F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25F11" w14:textId="3DD43A39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5DB3B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339</w:t>
            </w:r>
          </w:p>
        </w:tc>
      </w:tr>
      <w:tr w:rsidR="00CF0D86" w:rsidRPr="00CF0D86" w14:paraId="363B86EC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05923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OLYMPUS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8435F" w14:textId="70369D5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D5B12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059C8428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3ED38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03CE3" w14:textId="464471F3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C8525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414</w:t>
            </w:r>
          </w:p>
        </w:tc>
      </w:tr>
      <w:tr w:rsidR="00CF0D86" w:rsidRPr="00CF0D86" w14:paraId="1D4945A0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6B058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81A8E" w14:textId="50832330" w:rsidR="00CF0D86" w:rsidRPr="00CF0D86" w:rsidRDefault="00CF0D86" w:rsidP="00CF0D86">
            <w:pPr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F735B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-0.318</w:t>
            </w:r>
          </w:p>
        </w:tc>
      </w:tr>
      <w:tr w:rsidR="00CF0D86" w:rsidRPr="00CF0D86" w14:paraId="1BA9A109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BD41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92DF1" w14:textId="103C2A8E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73C2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321</w:t>
            </w:r>
          </w:p>
        </w:tc>
      </w:tr>
      <w:tr w:rsidR="00CF0D86" w:rsidRPr="00CF0D86" w14:paraId="565804CA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39BA7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73727" w14:textId="015E66B2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B92B4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024</w:t>
            </w:r>
          </w:p>
        </w:tc>
      </w:tr>
      <w:tr w:rsidR="00CF0D86" w:rsidRPr="00CF0D86" w14:paraId="70AEDBB1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ADD3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53578" w14:textId="2FE6A2EC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10D1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.171</w:t>
            </w:r>
          </w:p>
        </w:tc>
      </w:tr>
      <w:tr w:rsidR="00CF0D86" w:rsidRPr="00CF0D86" w14:paraId="08A35770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1739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OPERA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AE4B6" w14:textId="06792DE4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4EF75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3D866C95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E27F2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F5AF7" w14:textId="0DC124E6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16682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1.563</w:t>
            </w:r>
          </w:p>
        </w:tc>
      </w:tr>
      <w:tr w:rsidR="00CF0D86" w:rsidRPr="00CF0D86" w14:paraId="3951DE71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0646C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96A56" w14:textId="3EEB03A0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13CB0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1.652</w:t>
            </w:r>
          </w:p>
        </w:tc>
      </w:tr>
      <w:tr w:rsidR="00CF0D86" w:rsidRPr="00CF0D86" w14:paraId="19246A84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58DD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0D885" w14:textId="1458CF21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5608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0.045</w:t>
            </w:r>
          </w:p>
        </w:tc>
      </w:tr>
      <w:tr w:rsidR="00CF0D86" w:rsidRPr="00CF0D86" w14:paraId="5ACCE216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71C3A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2A17C" w14:textId="0B39D76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9BF4E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1.178</w:t>
            </w:r>
          </w:p>
        </w:tc>
      </w:tr>
      <w:tr w:rsidR="00CF0D86" w:rsidRPr="00CF0D86" w14:paraId="48B6C292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532B" w14:textId="77777777" w:rsidR="00CF0D86" w:rsidRPr="00CF0D86" w:rsidRDefault="00CF0D86" w:rsidP="00CF0D86">
            <w:pPr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53EB0" w14:textId="12F399B0" w:rsidR="00CF0D86" w:rsidRPr="00CF0D86" w:rsidRDefault="00CF0D86" w:rsidP="00CF0D86">
            <w:pPr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b/>
                <w:bCs/>
                <w:color w:val="000000" w:themeColor="text1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2A3E8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-0.338</w:t>
            </w:r>
          </w:p>
        </w:tc>
      </w:tr>
      <w:tr w:rsidR="00CF0D86" w:rsidRPr="00CF0D86" w14:paraId="0E5266A1" w14:textId="77777777" w:rsidTr="00CF0D86">
        <w:trPr>
          <w:trHeight w:val="288"/>
        </w:trPr>
        <w:tc>
          <w:tcPr>
            <w:tcW w:w="16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5339F0" w14:textId="77777777" w:rsidR="00CF0D86" w:rsidRPr="00CF0D86" w:rsidRDefault="00CF0D86" w:rsidP="00CF0D86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ORATORIO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274B7" w14:textId="009C79A8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48A17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0</w:t>
            </w:r>
          </w:p>
        </w:tc>
      </w:tr>
      <w:tr w:rsidR="00CF0D86" w:rsidRPr="00CF0D86" w14:paraId="6DC16B3F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7F2E7" w14:textId="7777777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E352D" w14:textId="6060B63B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9HPT (mean hand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ACE18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  <w14:ligatures w14:val="none"/>
              </w:rPr>
              <w:t>-1.377</w:t>
            </w:r>
          </w:p>
        </w:tc>
      </w:tr>
      <w:tr w:rsidR="00CF0D86" w:rsidRPr="00CF0D86" w14:paraId="2BDE022E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C4BBF" w14:textId="7777777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29B9B" w14:textId="0A2A885C" w:rsidR="00CF0D86" w:rsidRPr="00CF0D86" w:rsidRDefault="00CF0D86" w:rsidP="00CF0D86">
            <w:pPr>
              <w:rPr>
                <w:rFonts w:ascii="Aptos Narrow" w:hAnsi="Aptos Narrow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84C24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-0.330</w:t>
            </w:r>
          </w:p>
        </w:tc>
      </w:tr>
      <w:tr w:rsidR="00CF0D86" w:rsidRPr="00CF0D86" w14:paraId="22F37ADA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67759" w14:textId="7777777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D8CF7" w14:textId="3D7E8C28" w:rsidR="00CF0D86" w:rsidRPr="00CF0D86" w:rsidRDefault="00CF0D86" w:rsidP="00CF0D86">
            <w:pPr>
              <w:rPr>
                <w:rFonts w:ascii="Aptos Narrow" w:hAnsi="Aptos Narrow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EDSS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T25FW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>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5AE7B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0.055</w:t>
            </w:r>
          </w:p>
        </w:tc>
      </w:tr>
      <w:tr w:rsidR="00CF0D86" w:rsidRPr="00CF0D86" w14:paraId="7FFD4B16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CD2B0" w14:textId="7777777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B8D70" w14:textId="65A1BEDB" w:rsidR="00CF0D86" w:rsidRPr="00CF0D86" w:rsidRDefault="00CF0D86" w:rsidP="00CF0D86">
            <w:pPr>
              <w:rPr>
                <w:rFonts w:ascii="Aptos Narrow" w:hAnsi="Aptos Narrow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T25FW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E0A48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 w:cs="Calibri"/>
                <w:color w:val="000000"/>
                <w:sz w:val="16"/>
                <w:szCs w:val="16"/>
              </w:rPr>
              <w:t>-0.723</w:t>
            </w:r>
          </w:p>
        </w:tc>
      </w:tr>
      <w:tr w:rsidR="00CF0D86" w:rsidRPr="00CF0D86" w14:paraId="4BEA15C1" w14:textId="77777777" w:rsidTr="00CF0D86">
        <w:trPr>
          <w:trHeight w:val="288"/>
        </w:trPr>
        <w:tc>
          <w:tcPr>
            <w:tcW w:w="16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69084" w14:textId="77777777" w:rsidR="00CF0D86" w:rsidRPr="00CF0D86" w:rsidRDefault="00CF0D86" w:rsidP="00CF0D86">
            <w:pPr>
              <w:rPr>
                <w:rFonts w:ascii="Aptos Narrow" w:hAnsi="Aptos Narrow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2E5CE" w14:textId="3C504596" w:rsidR="00CF0D86" w:rsidRPr="00CF0D86" w:rsidRDefault="00CF0D86" w:rsidP="00CF0D86">
            <w:pPr>
              <w:rPr>
                <w:rFonts w:ascii="Aptos Narrow" w:hAnsi="Aptos Narrow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EDSS </w:t>
            </w:r>
            <w:r w:rsidRPr="00CF0D86">
              <w:rPr>
                <w:rFonts w:ascii="Symbol" w:hAnsi="Symbol"/>
                <w:color w:val="000000"/>
                <w:sz w:val="16"/>
                <w:szCs w:val="16"/>
                <w14:ligatures w14:val="none"/>
              </w:rPr>
              <w:t>È</w:t>
            </w:r>
            <w:r w:rsidRPr="00CF0D86">
              <w:rPr>
                <w:rFonts w:ascii="Gill Sans MT" w:hAnsi="Gill Sans MT"/>
                <w:color w:val="000000"/>
                <w:sz w:val="16"/>
                <w:szCs w:val="16"/>
                <w14:ligatures w14:val="none"/>
              </w:rPr>
              <w:t xml:space="preserve"> 9HPT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6DF1C" w14:textId="77777777" w:rsidR="00CF0D86" w:rsidRPr="00CF0D86" w:rsidRDefault="00CF0D86" w:rsidP="00CF0D86">
            <w:pPr>
              <w:jc w:val="right"/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</w:pPr>
            <w:r w:rsidRPr="00CF0D86">
              <w:rPr>
                <w:rFonts w:ascii="Gill Sans MT" w:hAnsi="Gill Sans MT"/>
                <w:color w:val="000000" w:themeColor="text1"/>
                <w:sz w:val="16"/>
                <w:szCs w:val="16"/>
                <w14:ligatures w14:val="none"/>
              </w:rPr>
              <w:t>-0.285</w:t>
            </w:r>
          </w:p>
        </w:tc>
      </w:tr>
    </w:tbl>
    <w:p w14:paraId="6E516C1F" w14:textId="77777777" w:rsidR="00CF0D86" w:rsidRPr="00CF0D86" w:rsidRDefault="00CF0D86" w:rsidP="00CF0D86">
      <w:pPr>
        <w:spacing w:after="160" w:line="259" w:lineRule="auto"/>
        <w:rPr>
          <w:rFonts w:asciiTheme="minorHAnsi" w:hAnsiTheme="minorHAnsi" w:cstheme="minorHAnsi"/>
          <w:b/>
          <w:bCs/>
          <w:sz w:val="16"/>
          <w:szCs w:val="16"/>
          <w:lang w:val="en-US"/>
        </w:rPr>
      </w:pPr>
      <w:r w:rsidRPr="00CF0D86">
        <w:rPr>
          <w:rFonts w:asciiTheme="minorHAnsi" w:hAnsiTheme="minorHAnsi" w:cstheme="minorHAnsi"/>
          <w:sz w:val="16"/>
          <w:szCs w:val="16"/>
          <w:lang w:val="en-US"/>
        </w:rPr>
        <w:t>CDW: confirmed disability worsening; EDSS: Expanded Disability Status Scale; T25FWT: timed 25-foot walk test; 9HPT: 9-hole peg test;</w:t>
      </w:r>
    </w:p>
    <w:p w14:paraId="44ADC764" w14:textId="77777777" w:rsidR="00CF0D86" w:rsidRPr="00CF0D86" w:rsidRDefault="00CF0D86" w:rsidP="00CF0D86">
      <w:pPr>
        <w:spacing w:after="160" w:line="259" w:lineRule="auto"/>
        <w:rPr>
          <w:rFonts w:asciiTheme="minorHAnsi" w:eastAsiaTheme="minorHAnsi" w:hAnsiTheme="minorHAnsi" w:cstheme="minorHAnsi"/>
          <w:b/>
          <w:bCs/>
          <w:kern w:val="2"/>
          <w:sz w:val="16"/>
          <w:szCs w:val="16"/>
          <w:lang w:val="en-US" w:eastAsia="en-US"/>
        </w:rPr>
      </w:pPr>
    </w:p>
    <w:p w14:paraId="74DFE171" w14:textId="77777777" w:rsidR="000A2597" w:rsidRPr="00CF0D86" w:rsidRDefault="000A2597">
      <w:pPr>
        <w:rPr>
          <w:sz w:val="16"/>
          <w:szCs w:val="16"/>
          <w:lang w:val="en-US"/>
        </w:rPr>
      </w:pPr>
    </w:p>
    <w:sectPr w:rsidR="000A2597" w:rsidRPr="00CF0D86" w:rsidSect="00CF0D86">
      <w:pgSz w:w="11906" w:h="16838"/>
      <w:pgMar w:top="1021" w:right="1758" w:bottom="1021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D86"/>
    <w:rsid w:val="000A2597"/>
    <w:rsid w:val="00A74927"/>
    <w:rsid w:val="00CF0D86"/>
    <w:rsid w:val="00D77815"/>
    <w:rsid w:val="00EC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BB71B"/>
  <w15:chartTrackingRefBased/>
  <w15:docId w15:val="{C929E8C9-5796-41A4-AE3E-D924DE60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D8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D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D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D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D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D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D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D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D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D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D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D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D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D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D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D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D86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CF0D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25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vis</dc:creator>
  <cp:keywords/>
  <dc:description/>
  <cp:lastModifiedBy>Francesca Bovis</cp:lastModifiedBy>
  <cp:revision>2</cp:revision>
  <dcterms:created xsi:type="dcterms:W3CDTF">2026-04-20T08:58:00Z</dcterms:created>
  <dcterms:modified xsi:type="dcterms:W3CDTF">2026-04-20T09:13:00Z</dcterms:modified>
</cp:coreProperties>
</file>